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450C3" w14:textId="77777777" w:rsidR="006C3E6B" w:rsidRPr="001A4C6F" w:rsidRDefault="006C3E6B" w:rsidP="006C3E6B">
      <w:pPr>
        <w:spacing w:line="480" w:lineRule="auto"/>
        <w:jc w:val="center"/>
        <w:rPr>
          <w:sz w:val="22"/>
          <w:lang w:val="en-US"/>
        </w:rPr>
      </w:pPr>
      <w:r w:rsidRPr="001A4C6F">
        <w:rPr>
          <w:noProof/>
        </w:rPr>
        <w:drawing>
          <wp:inline distT="0" distB="0" distL="0" distR="0" wp14:anchorId="55D246CD" wp14:editId="7EF316A3">
            <wp:extent cx="2314575" cy="5400675"/>
            <wp:effectExtent l="0" t="0" r="9525" b="9525"/>
            <wp:docPr id="907054907" name="Grafik 1" descr="Ein Bild, das Text, Screenshot, Diagramm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054907" name="Grafik 1" descr="Ein Bild, das Text, Screenshot, Diagramm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B21C8" w14:textId="77777777" w:rsidR="006C3E6B" w:rsidRPr="001A4C6F" w:rsidRDefault="006C3E6B" w:rsidP="006C3E6B">
      <w:pPr>
        <w:spacing w:line="480" w:lineRule="auto"/>
        <w:rPr>
          <w:sz w:val="22"/>
          <w:lang w:val="en-US"/>
        </w:rPr>
      </w:pPr>
      <w:r w:rsidRPr="001A4C6F">
        <w:rPr>
          <w:b/>
          <w:bCs/>
          <w:sz w:val="22"/>
          <w:lang w:val="en-US"/>
        </w:rPr>
        <w:t>Figure S11</w:t>
      </w:r>
      <w:r w:rsidRPr="001A4C6F">
        <w:rPr>
          <w:sz w:val="22"/>
          <w:lang w:val="en-US"/>
        </w:rPr>
        <w:t xml:space="preserve"> Observed sample coverage of spider pitfall samples per patch (alpha-level). Sample coverage was higher on ESBC patches (treatment E) vs. control patches (treatment C), indicating a more complete sampling of spider diversity in heterogeneous, more open forests with pitfall traps.</w:t>
      </w:r>
    </w:p>
    <w:p w14:paraId="5FA2A4D6" w14:textId="1CAC8739" w:rsidR="002430F0" w:rsidRPr="006C3E6B" w:rsidRDefault="002430F0" w:rsidP="006C3E6B">
      <w:pPr>
        <w:jc w:val="left"/>
        <w:rPr>
          <w:b/>
          <w:bCs/>
          <w:sz w:val="22"/>
          <w:lang w:val="en-US"/>
        </w:rPr>
      </w:pPr>
    </w:p>
    <w:sectPr w:rsidR="002430F0" w:rsidRPr="006C3E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E6B"/>
    <w:rsid w:val="002430F0"/>
    <w:rsid w:val="002C71A5"/>
    <w:rsid w:val="00527871"/>
    <w:rsid w:val="006C3E6B"/>
    <w:rsid w:val="00800DFE"/>
    <w:rsid w:val="008D243F"/>
    <w:rsid w:val="00A02706"/>
    <w:rsid w:val="00A45B18"/>
    <w:rsid w:val="00B314C3"/>
    <w:rsid w:val="00E77748"/>
    <w:rsid w:val="00E9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C6039"/>
  <w15:chartTrackingRefBased/>
  <w15:docId w15:val="{750F191F-D2AC-4DF9-B2BA-490D77012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3E6B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3E6B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3E6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3E6B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3E6B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3E6B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3E6B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3E6B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3E6B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3E6B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3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3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3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3E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3E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3E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3E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3E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3E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3E6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3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3E6B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3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3E6B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6C3E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3E6B"/>
    <w:pPr>
      <w:ind w:left="720"/>
      <w:contextualSpacing/>
      <w:jc w:val="left"/>
    </w:pPr>
    <w:rPr>
      <w:rFonts w:asciiTheme="minorHAnsi" w:hAnsiTheme="minorHAnsi"/>
      <w:sz w:val="22"/>
    </w:rPr>
  </w:style>
  <w:style w:type="character" w:styleId="IntensiveHervorhebung">
    <w:name w:val="Intense Emphasis"/>
    <w:basedOn w:val="Absatz-Standardschriftart"/>
    <w:uiPriority w:val="21"/>
    <w:qFormat/>
    <w:rsid w:val="006C3E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3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3E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3E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4</Characters>
  <Application>Microsoft Office Word</Application>
  <DocSecurity>0</DocSecurity>
  <Lines>2</Lines>
  <Paragraphs>1</Paragraphs>
  <ScaleCrop>false</ScaleCrop>
  <Company>Universitaet Wuerzburg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othacher</dc:creator>
  <cp:keywords/>
  <dc:description/>
  <cp:lastModifiedBy>Julia Rothacher</cp:lastModifiedBy>
  <cp:revision>1</cp:revision>
  <dcterms:created xsi:type="dcterms:W3CDTF">2025-08-29T20:49:00Z</dcterms:created>
  <dcterms:modified xsi:type="dcterms:W3CDTF">2025-08-29T20:50:00Z</dcterms:modified>
</cp:coreProperties>
</file>